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paragraph 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Paragraphs 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Paragraph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graph 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s 1 and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s 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5-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Paragraphs 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Pa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Paragraphs 5-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Paragraphs 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Discussion/Paragraph 4-5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 manuscript submission onlin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9T18:21:00Z</dcterms:created>
  <dc:creator>Emma Stokes</dc:creator>
  <dc:description/>
  <dc:language>en-US</dc:language>
  <cp:lastModifiedBy>Fran</cp:lastModifiedBy>
  <dcterms:modified xsi:type="dcterms:W3CDTF">2014-10-19T18:27:00Z</dcterms:modified>
  <cp:revision>3</cp:revision>
  <dc:subject/>
  <dc:title/>
</cp:coreProperties>
</file>